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2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Summary statistics of sequencing, assembly and annotation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 xml:space="preserve">of female and male </w:t>
      </w:r>
      <w:r>
        <w:rPr>
          <w:b/>
          <w:i/>
          <w:sz w:val="24"/>
        </w:rPr>
        <w:t>Eriocheir sinensis</w:t>
      </w:r>
      <w:r>
        <w:rPr>
          <w:b/>
          <w:sz w:val="24"/>
        </w:rPr>
        <w:t xml:space="preserve"> transcriptomes</w:t>
      </w:r>
      <w:r>
        <w:rPr>
          <w:b/>
          <w:sz w:val="24"/>
        </w:rPr>
        <w:t>.</w:t>
      </w:r>
    </w:p>
    <w:tbl>
      <w:tblPr>
        <w:tblW w:w="6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597"/>
        <w:gridCol w:w="1560"/>
      </w:tblGrid>
      <w:tr>
        <w:trPr/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</w:tr>
      <w:tr>
        <w:trPr/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ads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numb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,979,0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40"/>
            <w:bookmarkStart w:id="1" w:name="OLE_LINK39"/>
            <w:r>
              <w:rPr>
                <w:szCs w:val="21"/>
              </w:rPr>
              <w:t>47,560,370</w:t>
            </w:r>
            <w:bookmarkEnd w:id="0"/>
            <w:bookmarkEnd w:id="1"/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length (bp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,801,268,0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,278,284,80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verage reads length (bp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ssembly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emale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&amp;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ale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 of contigs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2,954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length of contig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,502,93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verage length of contig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4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50 of contig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 of transcripts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1,12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length of transcript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,838,386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verage length of transcript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4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50 of transcript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2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notation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emale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&amp;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ale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ed unigenes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,34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length of unigene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,074,96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verage length of unigene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50 of unigenes (bp)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37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ion with NR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,34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ion with GO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,38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ion with eggNOG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,101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ion with KO</w:t>
            </w:r>
          </w:p>
        </w:tc>
        <w:tc>
          <w:tcPr>
            <w:tcW w:w="315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,605</w:t>
            </w:r>
          </w:p>
        </w:tc>
      </w:tr>
      <w:tr>
        <w:trPr/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otation with EC</w:t>
            </w:r>
          </w:p>
        </w:tc>
        <w:tc>
          <w:tcPr>
            <w:tcW w:w="31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74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R: non-redundant protein sequences in NCBI; GO: Gene Onotology; eggNOG: evolutionary genealogy of genes: Non-supervised Orthologous Groups; KO: KEGG (Kyoto Encyclopedia of Genes and Genomes) Orthology; EC: Enzyme Commission number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6:21:00Z</dcterms:created>
  <dc:creator>Liu Yuan</dc:creator>
  <dc:description/>
  <cp:keywords/>
  <dc:language>en-US</dc:language>
  <cp:lastModifiedBy>Liu Yuan</cp:lastModifiedBy>
  <dcterms:modified xsi:type="dcterms:W3CDTF">2015-02-14T16:23:00Z</dcterms:modified>
  <cp:revision>3</cp:revision>
  <dc:subject/>
  <dc:title/>
</cp:coreProperties>
</file>